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05"/>
        <w:gridCol w:w="1161"/>
        <w:gridCol w:w="1083"/>
        <w:gridCol w:w="1295"/>
        <w:gridCol w:w="750"/>
        <w:gridCol w:w="661"/>
        <w:gridCol w:w="1206"/>
        <w:gridCol w:w="2695"/>
        <w:gridCol w:w="572"/>
        <w:gridCol w:w="594"/>
        <w:gridCol w:w="494"/>
        <w:gridCol w:w="494"/>
        <w:gridCol w:w="494"/>
        <w:gridCol w:w="761"/>
      </w:tblGrid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R-nl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R-prim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R-met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PV Status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LOH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AB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LOH/#AB</w:t>
            </w:r>
          </w:p>
        </w:tc>
        <w:tc>
          <w:tcPr>
            <w:tcW w:w="2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ary Tumor Site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c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c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c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ge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6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</w:t>
            </w:r>
          </w:p>
        </w:tc>
        <w:tc>
          <w:tcPr>
            <w:tcW w:w="2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opharynx/tonsil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sub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ynx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supra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avity/tong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avity/tong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4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tonsil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BOT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harynx/pyriform sinu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3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BOT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supra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avity/tong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tonsil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supra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2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ynx/glott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+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0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harynx/pyriform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harynx/pyriformis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pharynx/cricoid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avity/tong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palat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tonsil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2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cavity/tongue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</w:tr>
      <w:tr>
        <w:trPr>
          <w:trHeight w:val="260" w:hRule="atLeast"/>
        </w:trPr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/-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5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2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opharynx/BOT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</w:rPr>
        <w:t xml:space="preserve">Table S1.  </w:t>
      </w:r>
      <w:r>
        <w:rPr>
          <w:rFonts w:cs="Arial" w:ascii="Arial" w:hAnsi="Arial"/>
        </w:rPr>
        <w:t>Clinical and molecular features of HNSCC sample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PMR-nl, PMR of normal adjacent tissue; PMR-prim, PMR of primary tumor; PMR-met, PMR of lymph node metastasis.  HPV status: +/+, positive at both DNA level and for E6 transcriptional level; +/-, positive at the DNA level but transcriptionally silent for E6; -/-, negative.  #LOH, number of 10K SNPs that show loss of heterozygosity; #AB, number of 10K SNPs that are heterozygous in normal adjacent tissue.  Tc/Nc/Mc, clinical T-N-M stage.</w:t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17:50:00Z</dcterms:created>
  <dc:creator>Kristy Richards</dc:creator>
  <dc:description/>
  <cp:keywords/>
  <dc:language>en-US</dc:language>
  <cp:lastModifiedBy>Ralf Krahe, Ph.D.</cp:lastModifiedBy>
  <dcterms:modified xsi:type="dcterms:W3CDTF">2009-01-15T17:50:00Z</dcterms:modified>
  <cp:revision>2</cp:revision>
  <dc:subject/>
  <dc:title>Patient</dc:title>
</cp:coreProperties>
</file>